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2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5"/>
        <w:gridCol w:w="5019"/>
        <w:gridCol w:w="5670"/>
        <w:gridCol w:w="2127"/>
      </w:tblGrid>
      <w:tr w:rsidR="006556B0" w:rsidRPr="006556B0" w:rsidTr="006556B0">
        <w:trPr>
          <w:tblHeader/>
        </w:trPr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6556B0">
              <w:rPr>
                <w:sz w:val="20"/>
                <w:szCs w:val="20"/>
                <w:lang w:eastAsia="en-GB"/>
              </w:rPr>
              <w:t>Section/topic and item No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6556B0">
              <w:rPr>
                <w:sz w:val="20"/>
                <w:szCs w:val="20"/>
                <w:lang w:eastAsia="en-GB"/>
              </w:rPr>
              <w:t>Standard checklist item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6556B0">
              <w:rPr>
                <w:sz w:val="20"/>
                <w:szCs w:val="20"/>
                <w:lang w:eastAsia="en-GB"/>
              </w:rPr>
              <w:t>Extension for pilot trials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ECECE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6556B0">
              <w:rPr>
                <w:sz w:val="20"/>
                <w:szCs w:val="20"/>
                <w:lang w:eastAsia="en-GB"/>
              </w:rPr>
              <w:t xml:space="preserve">Page </w:t>
            </w:r>
            <w:proofErr w:type="spellStart"/>
            <w:r w:rsidRPr="006556B0">
              <w:rPr>
                <w:sz w:val="20"/>
                <w:szCs w:val="20"/>
                <w:lang w:eastAsia="en-GB"/>
              </w:rPr>
              <w:t>No where</w:t>
            </w:r>
            <w:proofErr w:type="spellEnd"/>
            <w:r w:rsidRPr="006556B0">
              <w:rPr>
                <w:sz w:val="20"/>
                <w:szCs w:val="20"/>
                <w:lang w:eastAsia="en-GB"/>
              </w:rPr>
              <w:t xml:space="preserve"> item is reported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Title and abstract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Identification as a randomised trial in the title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Identification as a pilot or feasibility randomised trial in the title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1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3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Introduction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Background and objectives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Scientific background and explanation of rationale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5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2b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Specific objectives or hypotheses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Specific objectives or research questions for pilot trial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5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Methods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Trial design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Description of trial design (such as parallel, factorial) including allocation ratio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Description of pilot trial design (such as parallel, factorial) including allocation ratio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5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Important changes to methods after trial commencement (such as eligibility criteria), with reasons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Important changes to methods after pilot trial commencement (such as eligibility criteria), with reasons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n/a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Participants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4a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Eligibility criteria for participants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6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4b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Settings and locations where the data were collected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6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4c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How participants were identified and consented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6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Interventions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7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lastRenderedPageBreak/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Outcomes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6a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 xml:space="preserve">Completely defined </w:t>
            </w:r>
            <w:proofErr w:type="spellStart"/>
            <w:r w:rsidRPr="006556B0">
              <w:rPr>
                <w:color w:val="666666"/>
                <w:sz w:val="20"/>
                <w:szCs w:val="20"/>
                <w:lang w:eastAsia="en-GB"/>
              </w:rPr>
              <w:t>prespecified</w:t>
            </w:r>
            <w:proofErr w:type="spellEnd"/>
            <w:r w:rsidRPr="006556B0">
              <w:rPr>
                <w:color w:val="666666"/>
                <w:sz w:val="20"/>
                <w:szCs w:val="20"/>
                <w:lang w:eastAsia="en-GB"/>
              </w:rPr>
              <w:t xml:space="preserve"> primary and secondary outcome measures, including how and when they were assessed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 xml:space="preserve">Completely defined </w:t>
            </w:r>
            <w:proofErr w:type="spellStart"/>
            <w:r w:rsidRPr="006556B0">
              <w:rPr>
                <w:color w:val="666666"/>
                <w:sz w:val="20"/>
                <w:szCs w:val="20"/>
                <w:lang w:eastAsia="en-GB"/>
              </w:rPr>
              <w:t>prespecified</w:t>
            </w:r>
            <w:proofErr w:type="spellEnd"/>
            <w:r w:rsidRPr="006556B0">
              <w:rPr>
                <w:color w:val="666666"/>
                <w:sz w:val="20"/>
                <w:szCs w:val="20"/>
                <w:lang w:eastAsia="en-GB"/>
              </w:rPr>
              <w:t xml:space="preserve"> assessments or measurements to address each pilot trial objective specified in 2b, including how and when they were assessed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7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6b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Any changes to trial outcomes after the trial commenced, with reasons</w:t>
            </w:r>
            <w:bookmarkStart w:id="0" w:name="_GoBack"/>
            <w:bookmarkEnd w:id="0"/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Any changes to pilot trial assessments or measurements after the pilot trial commenced, with reasons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n/a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6c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 xml:space="preserve">If applicable, </w:t>
            </w:r>
            <w:proofErr w:type="spellStart"/>
            <w:r w:rsidRPr="006556B0">
              <w:rPr>
                <w:color w:val="666666"/>
                <w:sz w:val="20"/>
                <w:szCs w:val="20"/>
                <w:lang w:eastAsia="en-GB"/>
              </w:rPr>
              <w:t>prespecified</w:t>
            </w:r>
            <w:proofErr w:type="spellEnd"/>
            <w:r w:rsidRPr="006556B0">
              <w:rPr>
                <w:color w:val="666666"/>
                <w:sz w:val="20"/>
                <w:szCs w:val="20"/>
                <w:lang w:eastAsia="en-GB"/>
              </w:rPr>
              <w:t xml:space="preserve"> criteria used to judge whether, or how, to proceed with future definitive trial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n/a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Sample size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7a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E174A4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E174A4">
              <w:rPr>
                <w:color w:val="666666"/>
                <w:sz w:val="20"/>
                <w:szCs w:val="20"/>
                <w:lang w:eastAsia="en-GB"/>
              </w:rPr>
              <w:t>How sample size was determined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E174A4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E174A4">
              <w:rPr>
                <w:color w:val="666666"/>
                <w:sz w:val="20"/>
                <w:szCs w:val="20"/>
                <w:lang w:eastAsia="en-GB"/>
              </w:rPr>
              <w:t>Rationale for numbers in the pilot trial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E174A4">
              <w:rPr>
                <w:color w:val="666666"/>
                <w:sz w:val="20"/>
                <w:szCs w:val="20"/>
                <w:lang w:eastAsia="en-GB"/>
              </w:rPr>
              <w:t>16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7b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When applicable, explanation of any interim analyses and stopping guidelines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n/a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Randomisation: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Sequence generation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8a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Method used to generate the random allocation sequence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6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8b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Type of randomisation; details of any restriction (such as blocking and block size)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Type of randomisation(s); details of any restriction (such as blocking and block size)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6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Allocation concealment mechanism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6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Implementation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Who generated the random allocation sequence, enrolled participants, and assigned participants to interventions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6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lastRenderedPageBreak/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Blinding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If done, who was blinded after assignment to interventions (</w:t>
            </w:r>
            <w:proofErr w:type="spellStart"/>
            <w:r w:rsidRPr="006556B0">
              <w:rPr>
                <w:color w:val="666666"/>
                <w:sz w:val="20"/>
                <w:szCs w:val="20"/>
                <w:lang w:eastAsia="en-GB"/>
              </w:rPr>
              <w:t>eg</w:t>
            </w:r>
            <w:proofErr w:type="spellEnd"/>
            <w:r w:rsidRPr="006556B0">
              <w:rPr>
                <w:color w:val="666666"/>
                <w:sz w:val="20"/>
                <w:szCs w:val="20"/>
                <w:lang w:eastAsia="en-GB"/>
              </w:rPr>
              <w:t>, participants, care providers, those assessing outcomes) and how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8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If relevant, description of the similarity of interventions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n/a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Analytical methods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2a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Statistical methods used to compare groups for primary and secondary outcomes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Methods used to address each pilot trial objective whether qualitative or quantitative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8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2b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Methods for additional analyses, such as subgroup analyses and adjusted analyses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n/a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Results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Participant flow (a diagram is strongly recommended)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3a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11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3b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For each group, losses and exclusions after randomisation, together with reasons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11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Recruitment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4a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Dates defining the periods of recruitment and follow-up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11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4b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Why the trial ended or was stopped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Why the pilot trial ended or was stopped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11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Baseline data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A table showing baseline demographic and clinical characteristics for each group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24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Numbers analysed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lastRenderedPageBreak/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For each objective, number of participants (denominator) included in each analysis. If relevant, these numbers should be by randomised group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26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Outcomes and estimation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7a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For each primary and secondary outcome, results for each group, and the estimated effect size and its precision (such as 95 % confidence interval)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For each objective, results including expressions of uncertainty (such as 95 % confidence interval) for any estimates. If relevant, these results should be by randomised group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26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7b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For binary outcomes, presentation of both absolute and relative effect sizes is recommended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n/a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Ancillary analyses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 xml:space="preserve">Results of any other analyses performed, including subgroup analyses and adjusted analyses, distinguishing </w:t>
            </w:r>
            <w:proofErr w:type="spellStart"/>
            <w:r w:rsidRPr="006556B0">
              <w:rPr>
                <w:color w:val="666666"/>
                <w:sz w:val="20"/>
                <w:szCs w:val="20"/>
                <w:lang w:eastAsia="en-GB"/>
              </w:rPr>
              <w:t>prespecified</w:t>
            </w:r>
            <w:proofErr w:type="spellEnd"/>
            <w:r w:rsidRPr="006556B0">
              <w:rPr>
                <w:color w:val="666666"/>
                <w:sz w:val="20"/>
                <w:szCs w:val="20"/>
                <w:lang w:eastAsia="en-GB"/>
              </w:rPr>
              <w:t xml:space="preserve"> from exploratory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Results of any other analyses performed that could be used to inform the future definitive trial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n/a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Harms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proofErr w:type="spellStart"/>
            <w:r w:rsidRPr="006556B0">
              <w:rPr>
                <w:color w:val="666666"/>
                <w:sz w:val="20"/>
                <w:szCs w:val="20"/>
                <w:lang w:eastAsia="en-GB"/>
              </w:rPr>
              <w:t>All important</w:t>
            </w:r>
            <w:proofErr w:type="spellEnd"/>
            <w:r w:rsidRPr="006556B0">
              <w:rPr>
                <w:color w:val="666666"/>
                <w:sz w:val="20"/>
                <w:szCs w:val="20"/>
                <w:lang w:eastAsia="en-GB"/>
              </w:rPr>
              <w:t xml:space="preserve"> harms or unintended effects in each group (for specific guidance see CONSORT for harms)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985ABA">
              <w:rPr>
                <w:color w:val="666666"/>
                <w:sz w:val="20"/>
                <w:szCs w:val="20"/>
                <w:lang w:eastAsia="en-GB"/>
              </w:rPr>
              <w:t>12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19a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If relevant, other important unintended consequences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n/a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Discussion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Limitations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Trial limitations, addressing sources of potential bias, imprecision, and, if relevant, multiplicity of analyses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Pilot trial limitations, addressing sources of potential bias and remaining uncertainty about feasibility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15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Generalisability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Generalisability (external validity, applicability) of the trial findings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Generalisability (applicability) of pilot trial methods and findings to future definitive trial and other studies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15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Interpretation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lastRenderedPageBreak/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Interpretation consistent with results, balancing benefits and harms, and considering other relevant evidence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Interpretation consistent with pilot trial objectives and findings, balancing potential benefits and harms, and considering other relevant evidence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19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22a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Implications for progression from pilot to future definitive trial, including any proposed amendments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19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Other information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Registration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Registration number and name of trial registry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Registration number for pilot trial and name of trial registry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4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Protocol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Where the full trial protocol can be accessed, if available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Where the pilot trial protocol can be accessed, if available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5</w:t>
            </w:r>
          </w:p>
        </w:tc>
      </w:tr>
      <w:tr w:rsidR="006556B0" w:rsidRPr="006556B0" w:rsidTr="006556B0">
        <w:tc>
          <w:tcPr>
            <w:tcW w:w="14721" w:type="dxa"/>
            <w:gridSpan w:val="4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Funding: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Sources of funding and other support (such as supply of drugs), role of funders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4</w:t>
            </w:r>
          </w:p>
        </w:tc>
      </w:tr>
      <w:tr w:rsidR="006556B0" w:rsidRPr="006556B0" w:rsidTr="006556B0"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 </w:t>
            </w:r>
            <w:r w:rsidRPr="006556B0">
              <w:rPr>
                <w:color w:val="666666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019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0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Ethical approval or approval by research review committee, confirmed with reference number</w:t>
            </w:r>
          </w:p>
        </w:tc>
        <w:tc>
          <w:tcPr>
            <w:tcW w:w="2127" w:type="dxa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6556B0" w:rsidRPr="006556B0" w:rsidRDefault="006556B0" w:rsidP="006556B0">
            <w:pPr>
              <w:pStyle w:val="NoSpacing"/>
              <w:rPr>
                <w:color w:val="666666"/>
                <w:sz w:val="20"/>
                <w:szCs w:val="20"/>
                <w:lang w:eastAsia="en-GB"/>
              </w:rPr>
            </w:pPr>
            <w:r w:rsidRPr="006556B0">
              <w:rPr>
                <w:color w:val="666666"/>
                <w:sz w:val="20"/>
                <w:szCs w:val="20"/>
                <w:lang w:eastAsia="en-GB"/>
              </w:rPr>
              <w:t> </w:t>
            </w:r>
            <w:r w:rsidR="00206B2B">
              <w:rPr>
                <w:color w:val="666666"/>
                <w:sz w:val="20"/>
                <w:szCs w:val="20"/>
                <w:lang w:eastAsia="en-GB"/>
              </w:rPr>
              <w:t>21</w:t>
            </w:r>
          </w:p>
        </w:tc>
      </w:tr>
    </w:tbl>
    <w:p w:rsidR="00A07CA9" w:rsidRDefault="00A07CA9"/>
    <w:sectPr w:rsidR="00A07CA9" w:rsidSect="006556B0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456C" w:rsidRDefault="0085456C" w:rsidP="0085456C">
      <w:pPr>
        <w:spacing w:after="0" w:line="240" w:lineRule="auto"/>
      </w:pPr>
      <w:r>
        <w:separator/>
      </w:r>
    </w:p>
  </w:endnote>
  <w:endnote w:type="continuationSeparator" w:id="0">
    <w:p w:rsidR="0085456C" w:rsidRDefault="0085456C" w:rsidP="00854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456C" w:rsidRDefault="0085456C" w:rsidP="0085456C">
      <w:pPr>
        <w:spacing w:after="0" w:line="240" w:lineRule="auto"/>
      </w:pPr>
      <w:r>
        <w:separator/>
      </w:r>
    </w:p>
  </w:footnote>
  <w:footnote w:type="continuationSeparator" w:id="0">
    <w:p w:rsidR="0085456C" w:rsidRDefault="0085456C" w:rsidP="008545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456C" w:rsidRDefault="0085456C">
    <w:pPr>
      <w:pStyle w:val="Header"/>
    </w:pPr>
    <w:r>
      <w:t>Additional File 1. CONSOR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6B0"/>
    <w:rsid w:val="00206B2B"/>
    <w:rsid w:val="006556B0"/>
    <w:rsid w:val="0085456C"/>
    <w:rsid w:val="00985ABA"/>
    <w:rsid w:val="00A07CA9"/>
    <w:rsid w:val="00E1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56B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54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56C"/>
  </w:style>
  <w:style w:type="paragraph" w:styleId="Footer">
    <w:name w:val="footer"/>
    <w:basedOn w:val="Normal"/>
    <w:link w:val="FooterChar"/>
    <w:uiPriority w:val="99"/>
    <w:unhideWhenUsed/>
    <w:rsid w:val="00854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5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56B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54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56C"/>
  </w:style>
  <w:style w:type="paragraph" w:styleId="Footer">
    <w:name w:val="footer"/>
    <w:basedOn w:val="Normal"/>
    <w:link w:val="FooterChar"/>
    <w:uiPriority w:val="99"/>
    <w:unhideWhenUsed/>
    <w:rsid w:val="00854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31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45</Words>
  <Characters>5959</Characters>
  <Application>Microsoft Office Word</Application>
  <DocSecurity>0</DocSecurity>
  <Lines>49</Lines>
  <Paragraphs>13</Paragraphs>
  <ScaleCrop>false</ScaleCrop>
  <Company/>
  <LinksUpToDate>false</LinksUpToDate>
  <CharactersWithSpaces>6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Cantrill</dc:creator>
  <cp:lastModifiedBy>Hannah Cantrill</cp:lastModifiedBy>
  <cp:revision>5</cp:revision>
  <dcterms:created xsi:type="dcterms:W3CDTF">2016-11-17T15:57:00Z</dcterms:created>
  <dcterms:modified xsi:type="dcterms:W3CDTF">2016-11-18T15:47:00Z</dcterms:modified>
</cp:coreProperties>
</file>